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79D16" w14:textId="77777777" w:rsidR="0014071B" w:rsidRPr="0014071B" w:rsidRDefault="0014071B" w:rsidP="0014071B">
      <w:pPr>
        <w:jc w:val="both"/>
        <w:textAlignment w:val="baseline"/>
        <w:rPr>
          <w:rFonts w:ascii="Arial" w:eastAsia="Times New Roman" w:hAnsi="Arial" w:cs="Arial"/>
          <w:b/>
          <w:bCs/>
          <w:sz w:val="22"/>
          <w:szCs w:val="22"/>
          <w:lang w:eastAsia="en-ZA"/>
        </w:rPr>
      </w:pPr>
      <w:r w:rsidRPr="0014071B">
        <w:rPr>
          <w:rFonts w:ascii="Arial" w:eastAsia="Times New Roman" w:hAnsi="Arial" w:cs="Arial"/>
          <w:b/>
          <w:bCs/>
          <w:sz w:val="22"/>
          <w:szCs w:val="22"/>
          <w:lang w:eastAsia="en-ZA"/>
        </w:rPr>
        <w:t>Supplementary Table 9. Comparison of NGS studies.  </w:t>
      </w:r>
    </w:p>
    <w:p w14:paraId="0EB23940" w14:textId="77777777" w:rsidR="0014071B" w:rsidRPr="0014071B" w:rsidRDefault="0014071B" w:rsidP="0014071B">
      <w:pPr>
        <w:textAlignment w:val="baseline"/>
        <w:rPr>
          <w:rFonts w:ascii="Arial" w:eastAsia="Times New Roman" w:hAnsi="Arial" w:cs="Arial"/>
          <w:sz w:val="22"/>
          <w:szCs w:val="22"/>
          <w:lang w:eastAsia="en-ZA"/>
        </w:rPr>
      </w:pPr>
      <w:r w:rsidRPr="0014071B">
        <w:rPr>
          <w:rFonts w:ascii="Arial" w:eastAsia="Times New Roman" w:hAnsi="Arial" w:cs="Arial"/>
          <w:sz w:val="22"/>
          <w:szCs w:val="22"/>
          <w:lang w:eastAsia="en-ZA"/>
        </w:rPr>
        <w:t>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2"/>
        <w:gridCol w:w="3132"/>
        <w:gridCol w:w="1407"/>
        <w:gridCol w:w="914"/>
        <w:gridCol w:w="1141"/>
        <w:gridCol w:w="1154"/>
      </w:tblGrid>
      <w:tr w:rsidR="0014071B" w:rsidRPr="0014071B" w14:paraId="4A2E2480" w14:textId="77777777" w:rsidTr="00A70302">
        <w:trPr>
          <w:trHeight w:val="300"/>
        </w:trPr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64B013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Author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30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7AD1A7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Neurological condition(s)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C9EDBB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Type of study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B1CE4A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Sample size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43BEEF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Number of genes per pane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7008654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Diagnostic yield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 </w:t>
            </w:r>
          </w:p>
        </w:tc>
      </w:tr>
      <w:tr w:rsidR="0014071B" w:rsidRPr="0014071B" w14:paraId="769C2390" w14:textId="77777777" w:rsidTr="00A70302">
        <w:trPr>
          <w:trHeight w:val="300"/>
        </w:trPr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673B1020" w14:textId="7370D245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Peng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"/>
                <w:id w:val="242218580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5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​</w:t>
            </w:r>
          </w:p>
        </w:tc>
        <w:tc>
          <w:tcPr>
            <w:tcW w:w="302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FE67C5B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Drug resistant epilepsy </w:t>
            </w: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83D9C02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Prospective 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E96B03F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73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5F45194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40 genes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18EA7BCD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1.5% </w:t>
            </w:r>
          </w:p>
        </w:tc>
      </w:tr>
      <w:tr w:rsidR="0014071B" w:rsidRPr="0014071B" w14:paraId="26005168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F0D3F13" w14:textId="68ADB97A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Graziola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"/>
                <w:id w:val="2126584962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6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9AE2C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Paediatric onset movement disorders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B818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53D69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04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1BA6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02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C29431C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8% </w:t>
            </w:r>
          </w:p>
        </w:tc>
      </w:tr>
      <w:tr w:rsidR="0014071B" w:rsidRPr="0014071B" w14:paraId="30DE41BB" w14:textId="77777777" w:rsidTr="00A70302">
        <w:trPr>
          <w:trHeight w:val="8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753FBA26" w14:textId="3A34868E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François-Heude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"/>
                <w:id w:val="1736443092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7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54CED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Congenital muscular dystrophy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4E32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B652C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8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3B8D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  <w:t>n=1- 18genes </w:t>
            </w:r>
          </w:p>
          <w:p w14:paraId="116A5FA6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  <w:t>n=12- 135 genes </w:t>
            </w:r>
          </w:p>
          <w:p w14:paraId="38E42B76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  <w:t>n=15- 185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46424A3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3% </w:t>
            </w:r>
          </w:p>
        </w:tc>
      </w:tr>
      <w:tr w:rsidR="0014071B" w:rsidRPr="0014071B" w14:paraId="2B3307B2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98C6578" w14:textId="6855D6D0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Martinez-Granero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"/>
                <w:id w:val="114958957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8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D91D2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Neurodevelopmental delay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00E56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2EC8E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412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9F255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72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CF26C56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0% </w:t>
            </w:r>
          </w:p>
        </w:tc>
      </w:tr>
      <w:tr w:rsidR="0014071B" w:rsidRPr="0014071B" w14:paraId="2A964F72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FBAF33B" w14:textId="74C37BB5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Ko A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"/>
                <w:id w:val="1712452599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9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207C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Developmental/encephalopathic epilepsy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16C55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P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5C934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78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49EF1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72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3B24F3A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7.1% </w:t>
            </w:r>
          </w:p>
        </w:tc>
      </w:tr>
      <w:tr w:rsidR="0014071B" w:rsidRPr="0014071B" w14:paraId="497CD473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6372870D" w14:textId="6CF475F1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Ganapathy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"/>
                <w:id w:val="1792780085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10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3F83B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Muscular dystrophy </w:t>
            </w:r>
          </w:p>
          <w:p w14:paraId="0246C89A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Leukodystrophy </w:t>
            </w:r>
          </w:p>
          <w:p w14:paraId="708A7543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Ataxia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189D3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P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1F39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012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90B2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800 genes (TruSight One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966BEFA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4% </w:t>
            </w:r>
          </w:p>
          <w:p w14:paraId="65B94D24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3% </w:t>
            </w:r>
          </w:p>
          <w:p w14:paraId="10D1537E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3% </w:t>
            </w:r>
          </w:p>
        </w:tc>
      </w:tr>
      <w:tr w:rsidR="0014071B" w:rsidRPr="0014071B" w14:paraId="7756DD05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4EF2B26" w14:textId="3BF07CA6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Ankala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"/>
                <w:id w:val="-1963727257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11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735CE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Neuromuscular disorders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81A5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7B35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86E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1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8AA4647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6% </w:t>
            </w:r>
          </w:p>
        </w:tc>
      </w:tr>
      <w:tr w:rsidR="0014071B" w:rsidRPr="0014071B" w14:paraId="48295AE3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5A69F0BE" w14:textId="778447A3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Mergnac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"/>
                <w:id w:val="50197993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12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58077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Metabolic conditions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E2E18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B38E4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28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26B6D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811 genes (TRuSight One) </w:t>
            </w:r>
          </w:p>
          <w:p w14:paraId="3BC02451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699 genes (TruSight One expanded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53E0A98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9% </w:t>
            </w:r>
          </w:p>
        </w:tc>
      </w:tr>
      <w:tr w:rsidR="0014071B" w:rsidRPr="0014071B" w14:paraId="339DF38E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75907EFE" w14:textId="1BBF47C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Antoniadi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"/>
                <w:id w:val="2094745976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13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4CFE2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Inherited peripheral neuropathy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7E373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P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D7E28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48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D9408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6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034C607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1% </w:t>
            </w:r>
          </w:p>
        </w:tc>
      </w:tr>
      <w:tr w:rsidR="0014071B" w:rsidRPr="0014071B" w14:paraId="2546E7E4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4D954F8C" w14:textId="59A09B2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Sankaran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. 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"/>
                <w:id w:val="-443610289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14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 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99A34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Leukodystrophy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DAFC2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C6A7B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0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FC0C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440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A1B52DF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0% </w:t>
            </w:r>
          </w:p>
        </w:tc>
      </w:tr>
      <w:tr w:rsidR="0014071B" w:rsidRPr="0014071B" w14:paraId="35826B5A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2C3AD61E" w14:textId="6E05E36B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Gonzalez-Quereda​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"/>
                <w:id w:val="-871755466"/>
                <w:placeholder>
                  <w:docPart w:val="3DC65589BC964E8EADD9C38287C7198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15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510E4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Neuromuscular disorders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5EC6B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Prospective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ACCB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07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E57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16 genes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8F04B37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9.3% </w:t>
            </w:r>
          </w:p>
        </w:tc>
      </w:tr>
      <w:tr w:rsidR="0014071B" w:rsidRPr="0014071B" w14:paraId="0CD896BD" w14:textId="77777777" w:rsidTr="00A70302">
        <w:trPr>
          <w:trHeight w:val="300"/>
        </w:trPr>
        <w:tc>
          <w:tcPr>
            <w:tcW w:w="139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75D2499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u w:val="single"/>
                <w:lang w:val="de-DE"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  <w:t xml:space="preserve">Essajee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val="de-DE"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  <w:t>.​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u w:val="single"/>
                <w:lang w:val="de-DE" w:eastAsia="en-ZA"/>
              </w:rPr>
              <w:t>(4)</w:t>
            </w:r>
          </w:p>
          <w:p w14:paraId="7B51F7AA" w14:textId="0AA58FF3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  <w:t xml:space="preserve">Akbar </w:t>
            </w:r>
            <w:r w:rsidRPr="0014071B">
              <w:rPr>
                <w:rFonts w:ascii="Arial" w:eastAsia="Times New Roman" w:hAnsi="Arial" w:cs="Arial"/>
                <w:i/>
                <w:iCs/>
                <w:sz w:val="22"/>
                <w:szCs w:val="22"/>
                <w:lang w:val="de-DE" w:eastAsia="en-ZA"/>
              </w:rPr>
              <w:t>et al</w:t>
            </w:r>
            <w:r w:rsidRPr="0014071B">
              <w:rPr>
                <w:rFonts w:ascii="Arial" w:eastAsia="Times New Roman" w:hAnsi="Arial" w:cs="Arial"/>
                <w:sz w:val="22"/>
                <w:szCs w:val="22"/>
                <w:lang w:val="de-DE" w:eastAsia="en-ZA"/>
              </w:rPr>
              <w:t>.</w:t>
            </w:r>
            <w:sdt>
              <w:sdtPr>
                <w:rPr>
                  <w:rFonts w:ascii="Arial" w:eastAsia="Times New Roman" w:hAnsi="Arial" w:cs="Arial"/>
                  <w:sz w:val="22"/>
                  <w:szCs w:val="22"/>
                  <w:lang w:eastAsia="en-ZA"/>
                </w:rPr>
                <w:tag w:val="MENDELEY_CITATION_v3_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"/>
                <w:id w:val="404580204"/>
                <w:placeholder>
                  <w:docPart w:val="7FF5944077A6466CB51E47393777D546"/>
                </w:placeholder>
              </w:sdtPr>
              <w:sdtEndPr/>
              <w:sdtContent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(</w:t>
                </w:r>
                <w:r w:rsidR="00F453FA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16</w:t>
                </w:r>
                <w:r w:rsidRPr="0014071B">
                  <w:rPr>
                    <w:rFonts w:ascii="Arial" w:eastAsia="Times New Roman" w:hAnsi="Arial" w:cs="Arial"/>
                    <w:sz w:val="22"/>
                    <w:szCs w:val="22"/>
                    <w:lang w:eastAsia="en-ZA"/>
                  </w:rPr>
                  <w:t>)</w:t>
                </w:r>
              </w:sdtContent>
            </w:sdt>
          </w:p>
        </w:tc>
        <w:tc>
          <w:tcPr>
            <w:tcW w:w="302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2973F27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Developmental and epileptic encephalopathy </w:t>
            </w:r>
          </w:p>
          <w:p w14:paraId="4F5E8186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hAnsi="Arial" w:cs="Arial"/>
                <w:sz w:val="22"/>
                <w:szCs w:val="22"/>
              </w:rPr>
              <w:t>Utility of genetic testing in pediatric epilepsy: Experience from a low to middle-income count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79BE105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 </w:t>
            </w:r>
          </w:p>
          <w:p w14:paraId="321479DF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  <w:p w14:paraId="56943FFE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etrospectiv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067E744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1 </w:t>
            </w:r>
          </w:p>
          <w:p w14:paraId="7D1FD612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  <w:p w14:paraId="49645D7C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7</w:t>
            </w:r>
          </w:p>
          <w:p w14:paraId="2A633C15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  <w:p w14:paraId="3C04C9E5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EC22EFC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00 genes </w:t>
            </w:r>
          </w:p>
          <w:p w14:paraId="1A913664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  <w:p w14:paraId="4FE060AF" w14:textId="77777777" w:rsidR="0014071B" w:rsidRPr="0014071B" w:rsidRDefault="0014071B" w:rsidP="00A70302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87gen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DEA08EA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8%</w:t>
            </w:r>
          </w:p>
          <w:p w14:paraId="4664F610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  <w:p w14:paraId="2A40A3CC" w14:textId="77777777" w:rsidR="0014071B" w:rsidRPr="0014071B" w:rsidRDefault="0014071B" w:rsidP="00A70302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14071B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2% </w:t>
            </w:r>
          </w:p>
        </w:tc>
      </w:tr>
    </w:tbl>
    <w:p w14:paraId="6C1B8B07" w14:textId="77777777" w:rsidR="0014071B" w:rsidRPr="0014071B" w:rsidRDefault="0014071B" w:rsidP="0014071B">
      <w:pPr>
        <w:spacing w:after="160" w:line="256" w:lineRule="auto"/>
        <w:rPr>
          <w:rFonts w:ascii="Arial" w:hAnsi="Arial" w:cs="Arial"/>
          <w:sz w:val="22"/>
          <w:szCs w:val="22"/>
        </w:rPr>
      </w:pPr>
    </w:p>
    <w:sectPr w:rsidR="0014071B" w:rsidRPr="00140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1B"/>
    <w:rsid w:val="0008766B"/>
    <w:rsid w:val="0014071B"/>
    <w:rsid w:val="00177753"/>
    <w:rsid w:val="001D5DDC"/>
    <w:rsid w:val="00216BA9"/>
    <w:rsid w:val="002F5931"/>
    <w:rsid w:val="00337513"/>
    <w:rsid w:val="005F41ED"/>
    <w:rsid w:val="00650809"/>
    <w:rsid w:val="008B150A"/>
    <w:rsid w:val="00973A8A"/>
    <w:rsid w:val="00F453FA"/>
    <w:rsid w:val="00FD4AAF"/>
    <w:rsid w:val="00FF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54CD4"/>
  <w15:chartTrackingRefBased/>
  <w15:docId w15:val="{11B9E761-86E9-4328-BF74-E7418D4A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1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7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7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71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71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71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71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71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71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71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7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7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7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7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7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7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7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7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7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7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7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71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7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71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407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71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1407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7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7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71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453F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DC65589BC964E8EADD9C38287C719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8DBEC0-0B41-423F-9820-031B6EAB5BAA}"/>
      </w:docPartPr>
      <w:docPartBody>
        <w:p w:rsidR="00D35693" w:rsidRDefault="00D35693" w:rsidP="00D35693">
          <w:pPr>
            <w:pStyle w:val="3DC65589BC964E8EADD9C38287C71986"/>
          </w:pPr>
          <w:r w:rsidRPr="000348C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F5944077A6466CB51E47393777D5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4835E1-7405-40AB-9ABC-B337FB463EB9}"/>
      </w:docPartPr>
      <w:docPartBody>
        <w:p w:rsidR="00D35693" w:rsidRDefault="00D35693" w:rsidP="00D35693">
          <w:pPr>
            <w:pStyle w:val="7FF5944077A6466CB51E47393777D546"/>
          </w:pPr>
          <w:r w:rsidRPr="00CE3E2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93"/>
    <w:rsid w:val="00127BD4"/>
    <w:rsid w:val="00296E13"/>
    <w:rsid w:val="00D3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Z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5693"/>
    <w:rPr>
      <w:color w:val="808080"/>
    </w:rPr>
  </w:style>
  <w:style w:type="paragraph" w:customStyle="1" w:styleId="3DC65589BC964E8EADD9C38287C71986">
    <w:name w:val="3DC65589BC964E8EADD9C38287C71986"/>
    <w:rsid w:val="00D35693"/>
  </w:style>
  <w:style w:type="paragraph" w:customStyle="1" w:styleId="7FF5944077A6466CB51E47393777D546">
    <w:name w:val="7FF5944077A6466CB51E47393777D546"/>
    <w:rsid w:val="00D356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95</Characters>
  <Application>Microsoft Office Word</Application>
  <DocSecurity>0</DocSecurity>
  <Lines>56</Lines>
  <Paragraphs>41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2</cp:revision>
  <dcterms:created xsi:type="dcterms:W3CDTF">2024-04-17T15:28:00Z</dcterms:created>
  <dcterms:modified xsi:type="dcterms:W3CDTF">2024-04-17T15:28:00Z</dcterms:modified>
</cp:coreProperties>
</file>